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81407C" w14:textId="70466CEB" w:rsidR="00475AFF" w:rsidRDefault="0079227B" w:rsidP="009E6976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</w:t>
      </w:r>
    </w:p>
    <w:p w14:paraId="2C4D50EB" w14:textId="6F821ABD" w:rsidR="00537675" w:rsidRDefault="00537675" w:rsidP="00537675">
      <w:pPr>
        <w:spacing w:line="480" w:lineRule="auto"/>
        <w:rPr>
          <w:rFonts w:ascii="Times New Roman" w:hAnsi="Times New Roman" w:cs="Times New Roman"/>
          <w:b/>
          <w:i/>
        </w:rPr>
      </w:pPr>
      <w:r w:rsidRPr="009E6976">
        <w:rPr>
          <w:rFonts w:ascii="Times New Roman" w:hAnsi="Times New Roman" w:cs="Times New Roman"/>
          <w:b/>
          <w:i/>
        </w:rPr>
        <w:t>Appendi</w:t>
      </w:r>
      <w:r>
        <w:rPr>
          <w:rFonts w:ascii="Times New Roman" w:hAnsi="Times New Roman" w:cs="Times New Roman"/>
          <w:b/>
          <w:i/>
        </w:rPr>
        <w:t xml:space="preserve">x </w:t>
      </w:r>
      <w:r w:rsidRPr="009E6976">
        <w:rPr>
          <w:rFonts w:ascii="Times New Roman" w:hAnsi="Times New Roman" w:cs="Times New Roman"/>
          <w:b/>
          <w:i/>
        </w:rPr>
        <w:t>1</w:t>
      </w:r>
      <w:r w:rsidRPr="00537675">
        <w:t xml:space="preserve"> </w:t>
      </w:r>
      <w:r w:rsidRPr="00537675">
        <w:rPr>
          <w:rFonts w:ascii="Times New Roman" w:hAnsi="Times New Roman" w:cs="Times New Roman"/>
          <w:b/>
          <w:i/>
        </w:rPr>
        <w:t>Conceptual framework for the interplay of economic development, income and hypertension prevalence</w:t>
      </w:r>
      <w:r w:rsidR="004267F1">
        <w:rPr>
          <w:rFonts w:ascii="Times New Roman" w:hAnsi="Times New Roman" w:cs="Times New Roman"/>
          <w:b/>
          <w:i/>
        </w:rPr>
        <w:t>, using evidence from previous literature</w:t>
      </w:r>
      <w:r>
        <w:rPr>
          <w:rFonts w:ascii="Times New Roman" w:hAnsi="Times New Roman" w:cs="Times New Roman"/>
          <w:b/>
          <w:i/>
        </w:rPr>
        <w:t>.</w:t>
      </w:r>
    </w:p>
    <w:p w14:paraId="30EEEE7F" w14:textId="41E8809E" w:rsidR="00B52081" w:rsidRDefault="008C2B0D" w:rsidP="009A4720">
      <w:pPr>
        <w:spacing w:line="480" w:lineRule="auto"/>
        <w:jc w:val="center"/>
        <w:rPr>
          <w:rFonts w:ascii="Times New Roman" w:hAnsi="Times New Roman" w:cs="Times New Roman"/>
          <w:b/>
          <w:i/>
        </w:rPr>
      </w:pPr>
      <w:r w:rsidRPr="008C2B0D">
        <w:rPr>
          <w:rFonts w:ascii="Times New Roman" w:hAnsi="Times New Roman" w:cs="Times New Roman"/>
          <w:b/>
          <w:i/>
          <w:noProof/>
        </w:rPr>
        <w:drawing>
          <wp:inline distT="0" distB="0" distL="0" distR="0" wp14:anchorId="07FD137A" wp14:editId="12E0E93E">
            <wp:extent cx="8115300" cy="4394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115300" cy="439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2F2C8" w14:textId="578553DB" w:rsidR="00355259" w:rsidRPr="009E6976" w:rsidRDefault="00355259" w:rsidP="009E6976">
      <w:pPr>
        <w:spacing w:line="480" w:lineRule="auto"/>
        <w:outlineLvl w:val="0"/>
        <w:rPr>
          <w:rFonts w:ascii="Times New Roman" w:hAnsi="Times New Roman" w:cs="Times New Roman"/>
          <w:b/>
          <w:i/>
        </w:rPr>
      </w:pPr>
      <w:r w:rsidRPr="009E6976">
        <w:rPr>
          <w:rFonts w:ascii="Times New Roman" w:hAnsi="Times New Roman" w:cs="Times New Roman"/>
          <w:b/>
          <w:i/>
        </w:rPr>
        <w:lastRenderedPageBreak/>
        <w:t>Appendi</w:t>
      </w:r>
      <w:r w:rsidR="009E6976">
        <w:rPr>
          <w:rFonts w:ascii="Times New Roman" w:hAnsi="Times New Roman" w:cs="Times New Roman"/>
          <w:b/>
          <w:i/>
        </w:rPr>
        <w:t>x</w:t>
      </w:r>
      <w:r w:rsidR="00186FD1">
        <w:rPr>
          <w:rFonts w:ascii="Times New Roman" w:hAnsi="Times New Roman" w:cs="Times New Roman"/>
          <w:b/>
          <w:i/>
        </w:rPr>
        <w:t xml:space="preserve"> </w:t>
      </w:r>
      <w:r w:rsidR="00D11378">
        <w:rPr>
          <w:rFonts w:ascii="Times New Roman" w:hAnsi="Times New Roman" w:cs="Times New Roman"/>
          <w:b/>
          <w:i/>
        </w:rPr>
        <w:t>2</w:t>
      </w:r>
      <w:r w:rsidRPr="009E6976">
        <w:rPr>
          <w:rFonts w:ascii="Times New Roman" w:hAnsi="Times New Roman" w:cs="Times New Roman"/>
          <w:b/>
          <w:i/>
        </w:rPr>
        <w:t xml:space="preserve"> GDP per capita for different regions</w:t>
      </w:r>
      <w:r w:rsidR="00224062">
        <w:rPr>
          <w:rFonts w:ascii="Times New Roman" w:hAnsi="Times New Roman" w:cs="Times New Roman"/>
          <w:b/>
          <w:i/>
        </w:rPr>
        <w:t xml:space="preserve"> and </w:t>
      </w:r>
      <w:r w:rsidR="00476574">
        <w:rPr>
          <w:rFonts w:ascii="Times New Roman" w:hAnsi="Times New Roman" w:cs="Times New Roman"/>
          <w:b/>
          <w:i/>
        </w:rPr>
        <w:t>study region map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6"/>
        <w:gridCol w:w="2633"/>
        <w:gridCol w:w="816"/>
        <w:gridCol w:w="2854"/>
      </w:tblGrid>
      <w:tr w:rsidR="005668EA" w:rsidRPr="009E6976" w14:paraId="7227BF8E" w14:textId="09734D8E" w:rsidTr="005668EA"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</w:tcPr>
          <w:p w14:paraId="1BEE7CC6" w14:textId="77777777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lang w:eastAsia="zh-CN"/>
              </w:rPr>
              <w:t xml:space="preserve">Study Sites  </w:t>
            </w:r>
          </w:p>
        </w:tc>
        <w:tc>
          <w:tcPr>
            <w:tcW w:w="2633" w:type="dxa"/>
            <w:tcBorders>
              <w:top w:val="single" w:sz="4" w:space="0" w:color="auto"/>
              <w:bottom w:val="single" w:sz="4" w:space="0" w:color="auto"/>
            </w:tcBorders>
          </w:tcPr>
          <w:p w14:paraId="2735840F" w14:textId="5F2E36BF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lang w:eastAsia="zh-CN"/>
              </w:rPr>
              <w:t>GDP per capita (2007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4B17FBE8" w14:textId="77777777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lang w:eastAsia="zh-CN"/>
              </w:rPr>
              <w:t>Type</w:t>
            </w:r>
          </w:p>
        </w:tc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</w:tcPr>
          <w:p w14:paraId="27730047" w14:textId="7E2895F8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conomic Development </w:t>
            </w:r>
          </w:p>
        </w:tc>
      </w:tr>
      <w:tr w:rsidR="005668EA" w:rsidRPr="009E6976" w14:paraId="522F0ABB" w14:textId="01DE6669" w:rsidTr="005668EA">
        <w:tc>
          <w:tcPr>
            <w:tcW w:w="3336" w:type="dxa"/>
            <w:tcBorders>
              <w:top w:val="single" w:sz="4" w:space="0" w:color="auto"/>
            </w:tcBorders>
          </w:tcPr>
          <w:p w14:paraId="06DC9F15" w14:textId="77777777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bCs/>
                <w:color w:val="434343"/>
                <w:kern w:val="0"/>
              </w:rPr>
              <w:t>Qingdao</w:t>
            </w:r>
            <w:r w:rsidRPr="009E6976">
              <w:rPr>
                <w:rFonts w:ascii="Times New Roman" w:hAnsi="Times New Roman" w:cs="Times New Roman"/>
                <w:color w:val="434343"/>
                <w:kern w:val="0"/>
              </w:rPr>
              <w:t>,</w:t>
            </w:r>
            <w:r w:rsidRPr="009E6976">
              <w:rPr>
                <w:rFonts w:ascii="Times New Roman" w:hAnsi="Times New Roman" w:cs="Times New Roman"/>
                <w:color w:val="434343"/>
                <w:kern w:val="0"/>
                <w:lang w:eastAsia="zh-CN"/>
              </w:rPr>
              <w:t xml:space="preserve"> </w:t>
            </w:r>
            <w:r w:rsidRPr="009E6976">
              <w:rPr>
                <w:rFonts w:ascii="Times New Roman" w:hAnsi="Times New Roman" w:cs="Times New Roman"/>
                <w:color w:val="434343"/>
                <w:kern w:val="0"/>
              </w:rPr>
              <w:t>Shandong</w:t>
            </w:r>
          </w:p>
        </w:tc>
        <w:tc>
          <w:tcPr>
            <w:tcW w:w="2633" w:type="dxa"/>
            <w:tcBorders>
              <w:top w:val="single" w:sz="4" w:space="0" w:color="auto"/>
            </w:tcBorders>
          </w:tcPr>
          <w:p w14:paraId="58CFA073" w14:textId="0FBA8815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lang w:eastAsia="zh-CN"/>
              </w:rPr>
              <w:t>44964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304B41FB" w14:textId="77777777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lang w:eastAsia="zh-CN"/>
              </w:rPr>
              <w:t>Urban</w:t>
            </w:r>
          </w:p>
        </w:tc>
        <w:tc>
          <w:tcPr>
            <w:tcW w:w="2854" w:type="dxa"/>
            <w:tcBorders>
              <w:top w:val="single" w:sz="4" w:space="0" w:color="auto"/>
            </w:tcBorders>
          </w:tcPr>
          <w:p w14:paraId="4C0B699D" w14:textId="0B183673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5668EA" w:rsidRPr="009E6976" w14:paraId="0477E80E" w14:textId="6CDF90F7" w:rsidTr="005668EA">
        <w:tc>
          <w:tcPr>
            <w:tcW w:w="3336" w:type="dxa"/>
          </w:tcPr>
          <w:p w14:paraId="42F26925" w14:textId="77777777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bCs/>
                <w:color w:val="434343"/>
                <w:kern w:val="0"/>
              </w:rPr>
              <w:t>Harbin</w:t>
            </w:r>
            <w:r w:rsidRPr="009E6976">
              <w:rPr>
                <w:rFonts w:ascii="Times New Roman" w:hAnsi="Times New Roman" w:cs="Times New Roman"/>
                <w:color w:val="434343"/>
                <w:kern w:val="0"/>
              </w:rPr>
              <w:t>, Heilongjiang</w:t>
            </w:r>
          </w:p>
        </w:tc>
        <w:tc>
          <w:tcPr>
            <w:tcW w:w="2633" w:type="dxa"/>
          </w:tcPr>
          <w:p w14:paraId="68B876A6" w14:textId="02034801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lang w:eastAsia="zh-CN"/>
              </w:rPr>
              <w:t>24306</w:t>
            </w:r>
          </w:p>
        </w:tc>
        <w:tc>
          <w:tcPr>
            <w:tcW w:w="816" w:type="dxa"/>
          </w:tcPr>
          <w:p w14:paraId="07AC9FB7" w14:textId="77777777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lang w:eastAsia="zh-CN"/>
              </w:rPr>
              <w:t>Urban</w:t>
            </w:r>
          </w:p>
        </w:tc>
        <w:tc>
          <w:tcPr>
            <w:tcW w:w="2854" w:type="dxa"/>
          </w:tcPr>
          <w:p w14:paraId="57C937E9" w14:textId="0FA42A15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5668EA">
              <w:rPr>
                <w:rFonts w:ascii="Times New Roman" w:hAnsi="Times New Roman" w:cs="Times New Roman"/>
              </w:rPr>
              <w:t>edium</w:t>
            </w:r>
          </w:p>
        </w:tc>
      </w:tr>
      <w:tr w:rsidR="005668EA" w:rsidRPr="009E6976" w14:paraId="3DB4C376" w14:textId="5D72B9F0" w:rsidTr="005668EA">
        <w:tc>
          <w:tcPr>
            <w:tcW w:w="3336" w:type="dxa"/>
          </w:tcPr>
          <w:p w14:paraId="4303C0CD" w14:textId="77777777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bCs/>
                <w:color w:val="434343"/>
                <w:kern w:val="0"/>
              </w:rPr>
              <w:t>Haikou</w:t>
            </w:r>
            <w:r w:rsidRPr="009E6976">
              <w:rPr>
                <w:rFonts w:ascii="Times New Roman" w:hAnsi="Times New Roman" w:cs="Times New Roman"/>
                <w:color w:val="434343"/>
                <w:kern w:val="0"/>
              </w:rPr>
              <w:t>, Hainan</w:t>
            </w:r>
          </w:p>
        </w:tc>
        <w:tc>
          <w:tcPr>
            <w:tcW w:w="2633" w:type="dxa"/>
          </w:tcPr>
          <w:p w14:paraId="0208602D" w14:textId="6C6D5014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lang w:eastAsia="zh-CN"/>
              </w:rPr>
              <w:t>22258</w:t>
            </w:r>
          </w:p>
        </w:tc>
        <w:tc>
          <w:tcPr>
            <w:tcW w:w="816" w:type="dxa"/>
          </w:tcPr>
          <w:p w14:paraId="165E60D0" w14:textId="77777777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lang w:eastAsia="zh-CN"/>
              </w:rPr>
              <w:t>Urban</w:t>
            </w:r>
          </w:p>
        </w:tc>
        <w:tc>
          <w:tcPr>
            <w:tcW w:w="2854" w:type="dxa"/>
          </w:tcPr>
          <w:p w14:paraId="1554134B" w14:textId="22894656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5668EA">
              <w:rPr>
                <w:rFonts w:ascii="Times New Roman" w:hAnsi="Times New Roman" w:cs="Times New Roman"/>
              </w:rPr>
              <w:t>edium</w:t>
            </w:r>
          </w:p>
        </w:tc>
      </w:tr>
      <w:tr w:rsidR="005668EA" w:rsidRPr="009E6976" w14:paraId="3F3BDB06" w14:textId="5574D553" w:rsidTr="005668EA">
        <w:tc>
          <w:tcPr>
            <w:tcW w:w="3336" w:type="dxa"/>
          </w:tcPr>
          <w:p w14:paraId="61EBCD92" w14:textId="77777777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bCs/>
                <w:color w:val="434343"/>
                <w:kern w:val="0"/>
              </w:rPr>
              <w:t>Suzhou</w:t>
            </w:r>
            <w:r w:rsidRPr="009E6976">
              <w:rPr>
                <w:rFonts w:ascii="Times New Roman" w:hAnsi="Times New Roman" w:cs="Times New Roman"/>
                <w:color w:val="434343"/>
                <w:kern w:val="0"/>
              </w:rPr>
              <w:t>, Jiangsu</w:t>
            </w:r>
          </w:p>
        </w:tc>
        <w:tc>
          <w:tcPr>
            <w:tcW w:w="2633" w:type="dxa"/>
          </w:tcPr>
          <w:p w14:paraId="2E3A3F32" w14:textId="525044D4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lang w:eastAsia="zh-CN"/>
              </w:rPr>
              <w:t>69151</w:t>
            </w:r>
          </w:p>
        </w:tc>
        <w:tc>
          <w:tcPr>
            <w:tcW w:w="816" w:type="dxa"/>
          </w:tcPr>
          <w:p w14:paraId="0B971CE3" w14:textId="77777777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lang w:eastAsia="zh-CN"/>
              </w:rPr>
              <w:t>Urban</w:t>
            </w:r>
          </w:p>
        </w:tc>
        <w:tc>
          <w:tcPr>
            <w:tcW w:w="2854" w:type="dxa"/>
          </w:tcPr>
          <w:p w14:paraId="7E28AA04" w14:textId="3AED9532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5668EA" w:rsidRPr="009E6976" w14:paraId="3704B12F" w14:textId="790F45A0" w:rsidTr="005668EA">
        <w:tc>
          <w:tcPr>
            <w:tcW w:w="3336" w:type="dxa"/>
          </w:tcPr>
          <w:p w14:paraId="3637391C" w14:textId="77777777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bCs/>
                <w:color w:val="434343"/>
                <w:kern w:val="0"/>
              </w:rPr>
              <w:t>Liuzhou</w:t>
            </w:r>
            <w:r w:rsidRPr="009E6976">
              <w:rPr>
                <w:rFonts w:ascii="Times New Roman" w:hAnsi="Times New Roman" w:cs="Times New Roman"/>
                <w:color w:val="434343"/>
                <w:kern w:val="0"/>
              </w:rPr>
              <w:t>, Guangxi</w:t>
            </w:r>
          </w:p>
        </w:tc>
        <w:tc>
          <w:tcPr>
            <w:tcW w:w="2633" w:type="dxa"/>
          </w:tcPr>
          <w:p w14:paraId="7F96AF53" w14:textId="0A0A9058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lang w:eastAsia="zh-CN"/>
              </w:rPr>
              <w:t>20268</w:t>
            </w:r>
          </w:p>
        </w:tc>
        <w:tc>
          <w:tcPr>
            <w:tcW w:w="816" w:type="dxa"/>
          </w:tcPr>
          <w:p w14:paraId="52D10048" w14:textId="77777777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lang w:eastAsia="zh-CN"/>
              </w:rPr>
              <w:t>Urban</w:t>
            </w:r>
          </w:p>
        </w:tc>
        <w:tc>
          <w:tcPr>
            <w:tcW w:w="2854" w:type="dxa"/>
          </w:tcPr>
          <w:p w14:paraId="59EEF3CC" w14:textId="075C1249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5668EA">
              <w:rPr>
                <w:rFonts w:ascii="Times New Roman" w:hAnsi="Times New Roman" w:cs="Times New Roman"/>
              </w:rPr>
              <w:t>edium</w:t>
            </w:r>
          </w:p>
        </w:tc>
      </w:tr>
      <w:tr w:rsidR="005668EA" w:rsidRPr="009E6976" w14:paraId="31B70BB0" w14:textId="3F0BCFDF" w:rsidTr="005668EA">
        <w:trPr>
          <w:trHeight w:val="353"/>
        </w:trPr>
        <w:tc>
          <w:tcPr>
            <w:tcW w:w="3336" w:type="dxa"/>
          </w:tcPr>
          <w:p w14:paraId="1C365FD9" w14:textId="77777777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E6976">
              <w:rPr>
                <w:rFonts w:ascii="Times New Roman" w:hAnsi="Times New Roman" w:cs="Times New Roman"/>
                <w:lang w:eastAsia="zh-CN"/>
              </w:rPr>
              <w:t>Pengzhou</w:t>
            </w:r>
            <w:proofErr w:type="spellEnd"/>
            <w:r w:rsidRPr="009E6976">
              <w:rPr>
                <w:rFonts w:ascii="Times New Roman" w:hAnsi="Times New Roman" w:cs="Times New Roman"/>
                <w:lang w:eastAsia="zh-CN"/>
              </w:rPr>
              <w:t>, Chengdu, Sichuan.</w:t>
            </w:r>
          </w:p>
        </w:tc>
        <w:tc>
          <w:tcPr>
            <w:tcW w:w="2633" w:type="dxa"/>
          </w:tcPr>
          <w:p w14:paraId="6D07CB44" w14:textId="7CBA16D3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lang w:eastAsia="zh-CN"/>
              </w:rPr>
              <w:t>14028</w:t>
            </w:r>
          </w:p>
        </w:tc>
        <w:tc>
          <w:tcPr>
            <w:tcW w:w="816" w:type="dxa"/>
          </w:tcPr>
          <w:p w14:paraId="5F0DDBD3" w14:textId="77777777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lang w:eastAsia="zh-CN"/>
              </w:rPr>
              <w:t>Rural</w:t>
            </w:r>
          </w:p>
        </w:tc>
        <w:tc>
          <w:tcPr>
            <w:tcW w:w="2854" w:type="dxa"/>
          </w:tcPr>
          <w:p w14:paraId="43327408" w14:textId="6957FB5C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5668EA" w:rsidRPr="009E6976" w14:paraId="39510F6A" w14:textId="019A1E78" w:rsidTr="005668EA">
        <w:tc>
          <w:tcPr>
            <w:tcW w:w="3336" w:type="dxa"/>
          </w:tcPr>
          <w:p w14:paraId="2B7A9EAF" w14:textId="77777777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E6976">
              <w:rPr>
                <w:rFonts w:ascii="Times New Roman" w:hAnsi="Times New Roman" w:cs="Times New Roman"/>
                <w:lang w:eastAsia="zh-CN"/>
              </w:rPr>
              <w:t>Maijixiang</w:t>
            </w:r>
            <w:proofErr w:type="spellEnd"/>
            <w:r w:rsidRPr="009E6976">
              <w:rPr>
                <w:rFonts w:ascii="Times New Roman" w:hAnsi="Times New Roman" w:cs="Times New Roman"/>
                <w:lang w:eastAsia="zh-CN"/>
              </w:rPr>
              <w:t xml:space="preserve">, </w:t>
            </w:r>
            <w:proofErr w:type="spellStart"/>
            <w:r w:rsidRPr="009E6976">
              <w:rPr>
                <w:rFonts w:ascii="Times New Roman" w:hAnsi="Times New Roman" w:cs="Times New Roman"/>
                <w:lang w:eastAsia="zh-CN"/>
              </w:rPr>
              <w:t>Tianshui</w:t>
            </w:r>
            <w:proofErr w:type="spellEnd"/>
            <w:r w:rsidRPr="009E6976">
              <w:rPr>
                <w:rFonts w:ascii="Times New Roman" w:hAnsi="Times New Roman" w:cs="Times New Roman"/>
                <w:lang w:eastAsia="zh-CN"/>
              </w:rPr>
              <w:t>, Gansu.</w:t>
            </w:r>
          </w:p>
        </w:tc>
        <w:tc>
          <w:tcPr>
            <w:tcW w:w="2633" w:type="dxa"/>
          </w:tcPr>
          <w:p w14:paraId="1A265C6B" w14:textId="324E30FD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lang w:eastAsia="zh-CN"/>
              </w:rPr>
              <w:t>5550</w:t>
            </w:r>
          </w:p>
        </w:tc>
        <w:tc>
          <w:tcPr>
            <w:tcW w:w="816" w:type="dxa"/>
          </w:tcPr>
          <w:p w14:paraId="4CB43B3A" w14:textId="77777777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lang w:eastAsia="zh-CN"/>
              </w:rPr>
              <w:t>Rural</w:t>
            </w:r>
          </w:p>
        </w:tc>
        <w:tc>
          <w:tcPr>
            <w:tcW w:w="2854" w:type="dxa"/>
          </w:tcPr>
          <w:p w14:paraId="108F809E" w14:textId="152733F8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5668EA" w:rsidRPr="009E6976" w14:paraId="14DD6FDD" w14:textId="6C45E884" w:rsidTr="005668EA">
        <w:tc>
          <w:tcPr>
            <w:tcW w:w="3336" w:type="dxa"/>
          </w:tcPr>
          <w:p w14:paraId="41B18070" w14:textId="77777777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E6976">
              <w:rPr>
                <w:rFonts w:ascii="Times New Roman" w:hAnsi="Times New Roman" w:cs="Times New Roman"/>
                <w:lang w:eastAsia="zh-CN"/>
              </w:rPr>
              <w:t>Huixian</w:t>
            </w:r>
            <w:proofErr w:type="spellEnd"/>
            <w:r w:rsidRPr="009E6976">
              <w:rPr>
                <w:rFonts w:ascii="Times New Roman" w:hAnsi="Times New Roman" w:cs="Times New Roman"/>
                <w:lang w:eastAsia="zh-CN"/>
              </w:rPr>
              <w:t>, Henan</w:t>
            </w:r>
          </w:p>
        </w:tc>
        <w:tc>
          <w:tcPr>
            <w:tcW w:w="2633" w:type="dxa"/>
          </w:tcPr>
          <w:p w14:paraId="51990F58" w14:textId="07C882CA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lang w:eastAsia="zh-CN"/>
              </w:rPr>
              <w:t>14950</w:t>
            </w:r>
          </w:p>
        </w:tc>
        <w:tc>
          <w:tcPr>
            <w:tcW w:w="816" w:type="dxa"/>
          </w:tcPr>
          <w:p w14:paraId="77EE87D2" w14:textId="77777777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lang w:eastAsia="zh-CN"/>
              </w:rPr>
              <w:t>Rural</w:t>
            </w:r>
          </w:p>
        </w:tc>
        <w:tc>
          <w:tcPr>
            <w:tcW w:w="2854" w:type="dxa"/>
          </w:tcPr>
          <w:p w14:paraId="50F6015B" w14:textId="54888FCF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5668EA" w:rsidRPr="009E6976" w14:paraId="269E7668" w14:textId="089EE9C9" w:rsidTr="005668EA">
        <w:trPr>
          <w:trHeight w:val="90"/>
        </w:trPr>
        <w:tc>
          <w:tcPr>
            <w:tcW w:w="3336" w:type="dxa"/>
          </w:tcPr>
          <w:p w14:paraId="76C95151" w14:textId="77777777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E6976">
              <w:rPr>
                <w:rFonts w:ascii="Times New Roman" w:hAnsi="Times New Roman" w:cs="Times New Roman"/>
                <w:lang w:eastAsia="zh-CN"/>
              </w:rPr>
              <w:t>Tongxiang</w:t>
            </w:r>
            <w:proofErr w:type="spellEnd"/>
            <w:r w:rsidRPr="009E6976">
              <w:rPr>
                <w:rFonts w:ascii="Times New Roman" w:hAnsi="Times New Roman" w:cs="Times New Roman"/>
                <w:lang w:eastAsia="zh-CN"/>
              </w:rPr>
              <w:t>, Zhejiang.</w:t>
            </w:r>
          </w:p>
        </w:tc>
        <w:tc>
          <w:tcPr>
            <w:tcW w:w="2633" w:type="dxa"/>
          </w:tcPr>
          <w:p w14:paraId="244191D4" w14:textId="0CE6A805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lang w:eastAsia="zh-CN"/>
              </w:rPr>
              <w:t>41000</w:t>
            </w:r>
          </w:p>
        </w:tc>
        <w:tc>
          <w:tcPr>
            <w:tcW w:w="816" w:type="dxa"/>
          </w:tcPr>
          <w:p w14:paraId="0284402B" w14:textId="77777777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lang w:eastAsia="zh-CN"/>
              </w:rPr>
              <w:t>Rural</w:t>
            </w:r>
          </w:p>
        </w:tc>
        <w:tc>
          <w:tcPr>
            <w:tcW w:w="2854" w:type="dxa"/>
          </w:tcPr>
          <w:p w14:paraId="537B82CF" w14:textId="1332CB09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5668EA" w:rsidRPr="009E6976" w14:paraId="490676C9" w14:textId="44562148" w:rsidTr="005668EA">
        <w:trPr>
          <w:trHeight w:val="287"/>
        </w:trPr>
        <w:tc>
          <w:tcPr>
            <w:tcW w:w="3336" w:type="dxa"/>
            <w:tcBorders>
              <w:bottom w:val="single" w:sz="4" w:space="0" w:color="auto"/>
            </w:tcBorders>
          </w:tcPr>
          <w:p w14:paraId="05060641" w14:textId="77777777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E6976">
              <w:rPr>
                <w:rFonts w:ascii="Times New Roman" w:hAnsi="Times New Roman" w:cs="Times New Roman"/>
                <w:lang w:eastAsia="zh-CN"/>
              </w:rPr>
              <w:t>Liuyang</w:t>
            </w:r>
            <w:proofErr w:type="spellEnd"/>
            <w:r w:rsidRPr="009E6976">
              <w:rPr>
                <w:rFonts w:ascii="Times New Roman" w:hAnsi="Times New Roman" w:cs="Times New Roman"/>
                <w:lang w:eastAsia="zh-CN"/>
              </w:rPr>
              <w:t>, Hunan</w:t>
            </w:r>
          </w:p>
        </w:tc>
        <w:tc>
          <w:tcPr>
            <w:tcW w:w="2633" w:type="dxa"/>
            <w:tcBorders>
              <w:bottom w:val="single" w:sz="4" w:space="0" w:color="auto"/>
            </w:tcBorders>
          </w:tcPr>
          <w:p w14:paraId="532A9439" w14:textId="52EDEE95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lang w:eastAsia="zh-CN"/>
              </w:rPr>
              <w:t>19197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238539C8" w14:textId="77777777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9E6976">
              <w:rPr>
                <w:rFonts w:ascii="Times New Roman" w:hAnsi="Times New Roman" w:cs="Times New Roman"/>
                <w:lang w:eastAsia="zh-CN"/>
              </w:rPr>
              <w:t>Rural</w:t>
            </w:r>
          </w:p>
        </w:tc>
        <w:tc>
          <w:tcPr>
            <w:tcW w:w="2854" w:type="dxa"/>
            <w:tcBorders>
              <w:bottom w:val="single" w:sz="4" w:space="0" w:color="auto"/>
            </w:tcBorders>
          </w:tcPr>
          <w:p w14:paraId="37479814" w14:textId="7421C4CD" w:rsidR="005668EA" w:rsidRPr="009E6976" w:rsidRDefault="005668EA" w:rsidP="009E69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</w:tbl>
    <w:p w14:paraId="54A00A20" w14:textId="377FB659" w:rsidR="009E15D3" w:rsidRDefault="009E15D3" w:rsidP="003B45C7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BF92F8F" w14:textId="415687B0" w:rsidR="009E15D3" w:rsidRPr="009E6976" w:rsidRDefault="009E15D3" w:rsidP="009E15D3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9E6976">
        <w:rPr>
          <w:rFonts w:ascii="Times New Roman" w:hAnsi="Times New Roman" w:cs="Times New Roman"/>
          <w:b/>
          <w:bCs/>
          <w:i/>
          <w:iCs/>
        </w:rPr>
        <w:lastRenderedPageBreak/>
        <w:t>Appendix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921985">
        <w:rPr>
          <w:rFonts w:ascii="Times New Roman" w:hAnsi="Times New Roman" w:cs="Times New Roman"/>
          <w:b/>
          <w:bCs/>
          <w:i/>
          <w:iCs/>
        </w:rPr>
        <w:t>3</w:t>
      </w:r>
      <w:r w:rsidRPr="009E6976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1C37D9" w:rsidRPr="001C37D9">
        <w:rPr>
          <w:rFonts w:ascii="Times New Roman" w:hAnsi="Times New Roman" w:cs="Times New Roman"/>
          <w:b/>
          <w:bCs/>
          <w:i/>
          <w:iCs/>
        </w:rPr>
        <w:t>Univariate analyses results for covariates and hypertension.</w:t>
      </w:r>
    </w:p>
    <w:tbl>
      <w:tblPr>
        <w:tblW w:w="8209" w:type="dxa"/>
        <w:tblLook w:val="04A0" w:firstRow="1" w:lastRow="0" w:firstColumn="1" w:lastColumn="0" w:noHBand="0" w:noVBand="1"/>
      </w:tblPr>
      <w:tblGrid>
        <w:gridCol w:w="4544"/>
        <w:gridCol w:w="3665"/>
      </w:tblGrid>
      <w:tr w:rsidR="001C37D9" w:rsidRPr="001C37D9" w14:paraId="3312B0F5" w14:textId="77777777" w:rsidTr="009A4720">
        <w:trPr>
          <w:trHeight w:val="250"/>
        </w:trPr>
        <w:tc>
          <w:tcPr>
            <w:tcW w:w="4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BBB99" w14:textId="77777777" w:rsidR="001C37D9" w:rsidRPr="001C37D9" w:rsidRDefault="001C37D9" w:rsidP="001C37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Covariates</w:t>
            </w:r>
          </w:p>
        </w:tc>
        <w:tc>
          <w:tcPr>
            <w:tcW w:w="3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8996C" w14:textId="77777777" w:rsidR="001C37D9" w:rsidRPr="001C37D9" w:rsidRDefault="001C37D9" w:rsidP="001C37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Odds Ratio (95%CI)</w:t>
            </w:r>
          </w:p>
        </w:tc>
      </w:tr>
      <w:tr w:rsidR="001C37D9" w:rsidRPr="001C37D9" w14:paraId="4DD11D25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6FFB" w14:textId="77777777" w:rsidR="001C37D9" w:rsidRPr="001C37D9" w:rsidRDefault="001C37D9" w:rsidP="001C37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ED3E" w14:textId="77777777" w:rsidR="001C37D9" w:rsidRPr="001C37D9" w:rsidRDefault="001C37D9" w:rsidP="001C37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2.13 (2.12, 2.15)</w:t>
            </w:r>
          </w:p>
        </w:tc>
      </w:tr>
      <w:tr w:rsidR="001C37D9" w:rsidRPr="001C37D9" w14:paraId="38AC5F3A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E211" w14:textId="77777777" w:rsidR="001C37D9" w:rsidRPr="001C37D9" w:rsidRDefault="001C37D9" w:rsidP="001C37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Occupation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86E8" w14:textId="77777777" w:rsidR="001C37D9" w:rsidRPr="001C37D9" w:rsidRDefault="001C37D9" w:rsidP="001C37D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37D9" w:rsidRPr="001C37D9" w14:paraId="0793D3EA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11F5" w14:textId="77777777" w:rsidR="001C37D9" w:rsidRPr="001C37D9" w:rsidRDefault="001C37D9" w:rsidP="001C37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 xml:space="preserve">  Agriculture and related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AE55" w14:textId="77777777" w:rsidR="001C37D9" w:rsidRPr="001C37D9" w:rsidRDefault="001C37D9" w:rsidP="001C37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1C37D9" w:rsidRPr="001C37D9" w14:paraId="0C460EAA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741A" w14:textId="77777777" w:rsidR="001C37D9" w:rsidRPr="001C37D9" w:rsidRDefault="001C37D9" w:rsidP="001C37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 xml:space="preserve">  Factory workers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D6D9" w14:textId="77777777" w:rsidR="001C37D9" w:rsidRPr="001C37D9" w:rsidRDefault="001C37D9" w:rsidP="001C37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0.79 (0.77, 0.8)</w:t>
            </w:r>
          </w:p>
        </w:tc>
      </w:tr>
      <w:tr w:rsidR="001C37D9" w:rsidRPr="001C37D9" w14:paraId="22F79532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3C56" w14:textId="77777777" w:rsidR="001C37D9" w:rsidRPr="001C37D9" w:rsidRDefault="001C37D9" w:rsidP="001C37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 xml:space="preserve">  Clerk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B25D" w14:textId="77777777" w:rsidR="001C37D9" w:rsidRPr="001C37D9" w:rsidRDefault="001C37D9" w:rsidP="001C37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0.69 (0.68, 0.7)</w:t>
            </w:r>
          </w:p>
        </w:tc>
      </w:tr>
      <w:tr w:rsidR="001C37D9" w:rsidRPr="001C37D9" w14:paraId="580A4274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58F0" w14:textId="77777777" w:rsidR="001C37D9" w:rsidRPr="001C37D9" w:rsidRDefault="001C37D9" w:rsidP="001C37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 xml:space="preserve">  Unemployed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A463" w14:textId="77777777" w:rsidR="001C37D9" w:rsidRPr="001C37D9" w:rsidRDefault="001C37D9" w:rsidP="001C37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1.49 (1.47, 1.51)</w:t>
            </w:r>
          </w:p>
        </w:tc>
      </w:tr>
      <w:tr w:rsidR="001C37D9" w:rsidRPr="001C37D9" w14:paraId="62C5DAF9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49D7" w14:textId="4D4CC2CF" w:rsidR="001C37D9" w:rsidRPr="001C37D9" w:rsidRDefault="001C37D9" w:rsidP="001C37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Highest</w:t>
            </w:r>
            <w:r w:rsidR="009C51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6D95" w14:textId="77777777" w:rsidR="001C37D9" w:rsidRPr="001C37D9" w:rsidRDefault="001C37D9" w:rsidP="001C37D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37D9" w:rsidRPr="001C37D9" w14:paraId="567B8495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673C" w14:textId="77777777" w:rsidR="001C37D9" w:rsidRPr="001C37D9" w:rsidRDefault="001C37D9" w:rsidP="001C37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 xml:space="preserve"> Uneducated and primary school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4E67" w14:textId="77777777" w:rsidR="001C37D9" w:rsidRPr="001C37D9" w:rsidRDefault="001C37D9" w:rsidP="001C37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1C37D9" w:rsidRPr="001C37D9" w14:paraId="60495FB4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26B0" w14:textId="77777777" w:rsidR="001C37D9" w:rsidRPr="001C37D9" w:rsidRDefault="001C37D9" w:rsidP="001C37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 xml:space="preserve">  Middle and high school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109E" w14:textId="77777777" w:rsidR="001C37D9" w:rsidRPr="001C37D9" w:rsidRDefault="001C37D9" w:rsidP="001C37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0.55 (0.54, 0.56)</w:t>
            </w:r>
          </w:p>
        </w:tc>
      </w:tr>
      <w:tr w:rsidR="001C37D9" w:rsidRPr="001C37D9" w14:paraId="3BB9FEDB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6237" w14:textId="77777777" w:rsidR="001C37D9" w:rsidRPr="001C37D9" w:rsidRDefault="001C37D9" w:rsidP="001C37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 xml:space="preserve">  College and university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D26B" w14:textId="77777777" w:rsidR="001C37D9" w:rsidRPr="001C37D9" w:rsidRDefault="001C37D9" w:rsidP="001C37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0.48 (0.47, 0.49)</w:t>
            </w:r>
          </w:p>
        </w:tc>
      </w:tr>
      <w:tr w:rsidR="001C37D9" w:rsidRPr="001C37D9" w14:paraId="73508F0F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E2EF" w14:textId="77777777" w:rsidR="001C37D9" w:rsidRPr="001C37D9" w:rsidRDefault="001C37D9" w:rsidP="001C37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MET (h/d)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E0AF" w14:textId="77777777" w:rsidR="001C37D9" w:rsidRPr="001C37D9" w:rsidRDefault="001C37D9" w:rsidP="001C37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0.99 (0.99, 0.99)</w:t>
            </w:r>
          </w:p>
        </w:tc>
      </w:tr>
      <w:tr w:rsidR="001C37D9" w:rsidRPr="001C37D9" w14:paraId="4A4AC770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2B75" w14:textId="77777777" w:rsidR="001C37D9" w:rsidRPr="001C37D9" w:rsidRDefault="001C37D9" w:rsidP="001C37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BMI (kg/m2)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0ED4" w14:textId="77777777" w:rsidR="001C37D9" w:rsidRPr="001C37D9" w:rsidRDefault="001C37D9" w:rsidP="001C37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1.68 (1.66, 1.69)</w:t>
            </w:r>
          </w:p>
        </w:tc>
      </w:tr>
      <w:tr w:rsidR="001C37D9" w:rsidRPr="001C37D9" w14:paraId="2D5C8E2A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E729" w14:textId="77777777" w:rsidR="001C37D9" w:rsidRPr="001C37D9" w:rsidRDefault="001C37D9" w:rsidP="001C37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Alcohol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D0B5" w14:textId="77777777" w:rsidR="001C37D9" w:rsidRPr="001C37D9" w:rsidRDefault="001C37D9" w:rsidP="001C37D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37D9" w:rsidRPr="001C37D9" w14:paraId="55F1C7F0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B600" w14:textId="77777777" w:rsidR="001C37D9" w:rsidRPr="001C37D9" w:rsidRDefault="001C37D9" w:rsidP="001C37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 xml:space="preserve">  Never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088D" w14:textId="77777777" w:rsidR="001C37D9" w:rsidRPr="001C37D9" w:rsidRDefault="001C37D9" w:rsidP="001C37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1C37D9" w:rsidRPr="001C37D9" w14:paraId="3991C183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1D4D" w14:textId="77777777" w:rsidR="001C37D9" w:rsidRPr="001C37D9" w:rsidRDefault="001C37D9" w:rsidP="001C37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 xml:space="preserve">  Occasional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E805" w14:textId="77777777" w:rsidR="001C37D9" w:rsidRPr="001C37D9" w:rsidRDefault="001C37D9" w:rsidP="001C37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0.76 (0.75, 0.77)</w:t>
            </w:r>
          </w:p>
        </w:tc>
      </w:tr>
      <w:tr w:rsidR="001C37D9" w:rsidRPr="001C37D9" w14:paraId="44E77CE5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9330" w14:textId="77777777" w:rsidR="001C37D9" w:rsidRPr="001C37D9" w:rsidRDefault="001C37D9" w:rsidP="001C37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 xml:space="preserve">  Regular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4EB0" w14:textId="77777777" w:rsidR="001C37D9" w:rsidRPr="001C37D9" w:rsidRDefault="001C37D9" w:rsidP="001C37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1.04 (1.02, 1.06)</w:t>
            </w:r>
          </w:p>
        </w:tc>
      </w:tr>
      <w:tr w:rsidR="001C37D9" w:rsidRPr="001C37D9" w14:paraId="2CEC8F77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378D" w14:textId="65BF0F4A" w:rsidR="001C37D9" w:rsidRPr="001C37D9" w:rsidRDefault="009C5180" w:rsidP="001C37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1C37D9" w:rsidRPr="001C37D9">
              <w:rPr>
                <w:rFonts w:ascii="Times New Roman" w:eastAsia="Times New Roman" w:hAnsi="Times New Roman" w:cs="Times New Roman"/>
                <w:color w:val="000000"/>
              </w:rPr>
              <w:t>moking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1EAB" w14:textId="77777777" w:rsidR="001C37D9" w:rsidRPr="001C37D9" w:rsidRDefault="001C37D9" w:rsidP="001C37D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37D9" w:rsidRPr="001C37D9" w14:paraId="1ACA55DA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A020" w14:textId="77777777" w:rsidR="001C37D9" w:rsidRPr="001C37D9" w:rsidRDefault="001C37D9" w:rsidP="001C37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 xml:space="preserve">  Never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A193" w14:textId="77777777" w:rsidR="001C37D9" w:rsidRPr="001C37D9" w:rsidRDefault="001C37D9" w:rsidP="001C37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1C37D9" w:rsidRPr="001C37D9" w14:paraId="19786C1B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50AE" w14:textId="77777777" w:rsidR="001C37D9" w:rsidRPr="001C37D9" w:rsidRDefault="001C37D9" w:rsidP="001C37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 xml:space="preserve">  Occasional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FDCD" w14:textId="77777777" w:rsidR="001C37D9" w:rsidRPr="001C37D9" w:rsidRDefault="001C37D9" w:rsidP="001C37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1.36 (1.34, 1.39)</w:t>
            </w:r>
          </w:p>
        </w:tc>
      </w:tr>
      <w:tr w:rsidR="001C37D9" w:rsidRPr="001C37D9" w14:paraId="3B4A8B00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F7FD" w14:textId="77777777" w:rsidR="001C37D9" w:rsidRPr="001C37D9" w:rsidRDefault="001C37D9" w:rsidP="001C37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 xml:space="preserve">  Regular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76E1" w14:textId="77777777" w:rsidR="001C37D9" w:rsidRPr="001C37D9" w:rsidRDefault="001C37D9" w:rsidP="001C37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1.07 (1.05, 1.08)</w:t>
            </w:r>
          </w:p>
        </w:tc>
      </w:tr>
      <w:tr w:rsidR="001C37D9" w:rsidRPr="001C37D9" w14:paraId="43E3B3B4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631B" w14:textId="77777777" w:rsidR="001C37D9" w:rsidRPr="001C37D9" w:rsidRDefault="001C37D9" w:rsidP="001C37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Sleeping Time (h)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D010" w14:textId="77777777" w:rsidR="001C37D9" w:rsidRPr="001C37D9" w:rsidRDefault="001C37D9" w:rsidP="001C37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0.98 (0.98, 0.98)</w:t>
            </w:r>
          </w:p>
        </w:tc>
      </w:tr>
      <w:tr w:rsidR="003B6996" w:rsidRPr="001C37D9" w14:paraId="33114B60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C3DA8" w14:textId="0891AC05" w:rsidR="003B6996" w:rsidRPr="003B6996" w:rsidRDefault="003B6996" w:rsidP="003B69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4720">
              <w:rPr>
                <w:rFonts w:ascii="Times New Roman" w:hAnsi="Times New Roman" w:cs="Times New Roman"/>
                <w:color w:val="000000"/>
              </w:rPr>
              <w:t>Household income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5FAC0" w14:textId="77777777" w:rsidR="003B6996" w:rsidRPr="001C37D9" w:rsidRDefault="003B6996" w:rsidP="003B699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996" w:rsidRPr="001C37D9" w14:paraId="72D3F109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6B995" w14:textId="30FB7D0B" w:rsidR="003B6996" w:rsidRPr="003B6996" w:rsidRDefault="003B6996" w:rsidP="009A472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4720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9A4720">
              <w:rPr>
                <w:rFonts w:ascii="Times New Roman" w:hAnsi="Times New Roman" w:cs="Times New Roman" w:hint="eastAsia"/>
                <w:color w:val="000000"/>
              </w:rPr>
              <w:t>≤</w:t>
            </w:r>
            <w:r w:rsidRPr="009A4720">
              <w:rPr>
                <w:rFonts w:ascii="Times New Roman" w:hAnsi="Times New Roman" w:cs="Times New Roman"/>
                <w:color w:val="000000"/>
              </w:rPr>
              <w:t>4,999 yuan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7840" w14:textId="274D8DCE" w:rsidR="003B6996" w:rsidRPr="001C37D9" w:rsidRDefault="003B6996" w:rsidP="009A47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3B6996" w:rsidRPr="001C37D9" w14:paraId="0C6E0FB9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0AA93" w14:textId="3AF8D3B5" w:rsidR="003B6996" w:rsidRPr="003B6996" w:rsidRDefault="003B6996" w:rsidP="009A472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4720">
              <w:rPr>
                <w:rFonts w:ascii="Times New Roman" w:hAnsi="Times New Roman" w:cs="Times New Roman"/>
                <w:color w:val="000000"/>
              </w:rPr>
              <w:t xml:space="preserve">  5,000-9,999 yuan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802D" w14:textId="123AA4E3" w:rsidR="003B6996" w:rsidRPr="001C37D9" w:rsidRDefault="003B6996" w:rsidP="009A47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996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 (</w:t>
            </w:r>
            <w:r w:rsidRPr="003B6996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3B6996">
              <w:rPr>
                <w:rFonts w:ascii="Times New Roman" w:eastAsia="Times New Roman" w:hAnsi="Times New Roman" w:cs="Times New Roman"/>
                <w:color w:val="000000"/>
              </w:rPr>
              <w:t xml:space="preserve"> 0.6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B6996" w:rsidRPr="001C37D9" w14:paraId="64881103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9CDA0" w14:textId="76DE8FE2" w:rsidR="003B6996" w:rsidRPr="003B6996" w:rsidRDefault="003B6996" w:rsidP="009A472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4720">
              <w:rPr>
                <w:rFonts w:ascii="Times New Roman" w:hAnsi="Times New Roman" w:cs="Times New Roman"/>
                <w:color w:val="000000"/>
              </w:rPr>
              <w:t xml:space="preserve">  10,000-19,999 yuan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24D30" w14:textId="6E045A2C" w:rsidR="003B6996" w:rsidRPr="001C37D9" w:rsidRDefault="003B6996" w:rsidP="009A47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996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3B699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3B6996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,</w:t>
            </w:r>
            <w:r w:rsidRPr="003B6996">
              <w:rPr>
                <w:rFonts w:ascii="Times New Roman" w:eastAsia="Times New Roman" w:hAnsi="Times New Roman" w:cs="Times New Roman"/>
                <w:color w:val="000000"/>
              </w:rPr>
              <w:t xml:space="preserve"> 0.6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B6996" w:rsidRPr="001C37D9" w14:paraId="559C3C92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F0B76" w14:textId="5342B5BB" w:rsidR="003B6996" w:rsidRPr="003B6996" w:rsidRDefault="003B6996" w:rsidP="009A472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4720">
              <w:rPr>
                <w:rFonts w:ascii="Times New Roman" w:hAnsi="Times New Roman" w:cs="Times New Roman"/>
                <w:color w:val="000000"/>
              </w:rPr>
              <w:t xml:space="preserve">  20,000-34,999 yuan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628B" w14:textId="4C8D7354" w:rsidR="003B6996" w:rsidRPr="001C37D9" w:rsidRDefault="003B6996" w:rsidP="009A47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99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 w:rsidRPr="003B699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3B6996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3B6996">
              <w:rPr>
                <w:rFonts w:ascii="Times New Roman" w:eastAsia="Times New Roman" w:hAnsi="Times New Roman" w:cs="Times New Roman"/>
                <w:color w:val="000000"/>
              </w:rPr>
              <w:t xml:space="preserve"> 0.7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B6996" w:rsidRPr="001C37D9" w14:paraId="7A447EDB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A1281" w14:textId="41429EAD" w:rsidR="003B6996" w:rsidRPr="003B6996" w:rsidRDefault="003B6996" w:rsidP="009A472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4720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9A4720">
              <w:rPr>
                <w:rFonts w:ascii="Times New Roman" w:hAnsi="Times New Roman" w:cs="Times New Roman" w:hint="eastAsia"/>
                <w:color w:val="000000"/>
              </w:rPr>
              <w:t>≥</w:t>
            </w:r>
            <w:r w:rsidRPr="009A4720">
              <w:rPr>
                <w:rFonts w:ascii="Times New Roman" w:hAnsi="Times New Roman" w:cs="Times New Roman"/>
                <w:color w:val="000000"/>
              </w:rPr>
              <w:t>35,000 yuan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AF44" w14:textId="33FACBC7" w:rsidR="003B6996" w:rsidRPr="001C37D9" w:rsidRDefault="003B6996" w:rsidP="009A47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996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3B699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3B6996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3B6996">
              <w:rPr>
                <w:rFonts w:ascii="Times New Roman" w:eastAsia="Times New Roman" w:hAnsi="Times New Roman" w:cs="Times New Roman"/>
                <w:color w:val="000000"/>
              </w:rPr>
              <w:t xml:space="preserve"> 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)</w:t>
            </w:r>
          </w:p>
        </w:tc>
      </w:tr>
      <w:tr w:rsidR="003B6996" w:rsidRPr="001C37D9" w14:paraId="504EE63B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DB95" w14:textId="77777777" w:rsidR="003B6996" w:rsidRPr="001C37D9" w:rsidRDefault="003B6996" w:rsidP="003B69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Household Size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98C7" w14:textId="77777777" w:rsidR="003B6996" w:rsidRPr="001C37D9" w:rsidRDefault="003B6996" w:rsidP="003B699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996" w:rsidRPr="001C37D9" w14:paraId="06510605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3A66" w14:textId="77777777" w:rsidR="003B6996" w:rsidRPr="001C37D9" w:rsidRDefault="003B6996" w:rsidP="003B69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≤2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5A83" w14:textId="77777777" w:rsidR="003B6996" w:rsidRPr="001C37D9" w:rsidRDefault="003B6996" w:rsidP="003B699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3B6996" w:rsidRPr="001C37D9" w14:paraId="341E442B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AAA8" w14:textId="77777777" w:rsidR="003B6996" w:rsidRPr="001C37D9" w:rsidRDefault="003B6996" w:rsidP="003B69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DBC1" w14:textId="77777777" w:rsidR="003B6996" w:rsidRPr="001C37D9" w:rsidRDefault="003B6996" w:rsidP="003B699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0.44 (0.43, 0.45)</w:t>
            </w:r>
          </w:p>
        </w:tc>
      </w:tr>
      <w:tr w:rsidR="003B6996" w:rsidRPr="001C37D9" w14:paraId="1F7956F3" w14:textId="77777777" w:rsidTr="009A4720">
        <w:trPr>
          <w:trHeight w:val="235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0349" w14:textId="77777777" w:rsidR="003B6996" w:rsidRPr="001C37D9" w:rsidRDefault="003B6996" w:rsidP="003B69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BCF1" w14:textId="77777777" w:rsidR="003B6996" w:rsidRPr="001C37D9" w:rsidRDefault="003B6996" w:rsidP="003B699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0.52 (0.51, 0.53)</w:t>
            </w:r>
          </w:p>
        </w:tc>
      </w:tr>
      <w:tr w:rsidR="003B6996" w:rsidRPr="001C37D9" w14:paraId="486B717A" w14:textId="77777777" w:rsidTr="009A4720">
        <w:trPr>
          <w:trHeight w:val="25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6340" w14:textId="77777777" w:rsidR="003B6996" w:rsidRPr="001C37D9" w:rsidRDefault="003B6996" w:rsidP="003B69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≥5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3FDA" w14:textId="77777777" w:rsidR="003B6996" w:rsidRPr="001C37D9" w:rsidRDefault="003B6996" w:rsidP="003B699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37D9">
              <w:rPr>
                <w:rFonts w:ascii="Times New Roman" w:eastAsia="Times New Roman" w:hAnsi="Times New Roman" w:cs="Times New Roman"/>
                <w:color w:val="000000"/>
              </w:rPr>
              <w:t>0.76 (0.75, 0.78)</w:t>
            </w:r>
          </w:p>
        </w:tc>
      </w:tr>
      <w:tr w:rsidR="003B6996" w:rsidRPr="001C37D9" w14:paraId="52F0BF14" w14:textId="77777777" w:rsidTr="009A4720">
        <w:trPr>
          <w:trHeight w:val="25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AAA21" w14:textId="7D923CF2" w:rsidR="003B6996" w:rsidRPr="001C37D9" w:rsidRDefault="003B6996" w:rsidP="009A47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84E9" w14:textId="77777777" w:rsidR="003B6996" w:rsidRPr="001C37D9" w:rsidRDefault="003B6996" w:rsidP="003B699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996" w:rsidRPr="001C37D9" w14:paraId="1F673976" w14:textId="77777777" w:rsidTr="009A4720">
        <w:trPr>
          <w:trHeight w:val="25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147F2" w14:textId="7C595F2C" w:rsidR="003B6996" w:rsidRPr="001C37D9" w:rsidRDefault="003B6996" w:rsidP="003B69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B846" w14:textId="13BD41C1" w:rsidR="003B6996" w:rsidRPr="001C37D9" w:rsidRDefault="003B6996" w:rsidP="003B699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3B6996" w:rsidRPr="001C37D9" w14:paraId="52D2EF29" w14:textId="77777777" w:rsidTr="009A4720">
        <w:trPr>
          <w:trHeight w:val="25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AB87" w14:textId="5C1296E9" w:rsidR="003B6996" w:rsidRPr="001C37D9" w:rsidRDefault="003B6996" w:rsidP="003B69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91336" w14:textId="6924D09D" w:rsidR="003B6996" w:rsidRPr="001C37D9" w:rsidRDefault="003B6996" w:rsidP="003B699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180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 (</w:t>
            </w:r>
            <w:r w:rsidRPr="009C518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0,</w:t>
            </w:r>
            <w:r w:rsidRPr="009C5180">
              <w:rPr>
                <w:rFonts w:ascii="Times New Roman" w:eastAsia="Times New Roman" w:hAnsi="Times New Roman" w:cs="Times New Roman"/>
                <w:color w:val="000000"/>
              </w:rPr>
              <w:t xml:space="preserve"> 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)</w:t>
            </w:r>
          </w:p>
        </w:tc>
      </w:tr>
      <w:tr w:rsidR="003B6996" w:rsidRPr="001C37D9" w14:paraId="5BAD8877" w14:textId="77777777" w:rsidTr="009A4720">
        <w:trPr>
          <w:trHeight w:val="250"/>
        </w:trPr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9C7C2" w14:textId="0A166602" w:rsidR="003B6996" w:rsidRPr="001C37D9" w:rsidRDefault="003B6996" w:rsidP="009A47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3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913BBD" w14:textId="77777777" w:rsidR="003B6996" w:rsidRPr="001C37D9" w:rsidRDefault="003B6996" w:rsidP="003B699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996" w:rsidRPr="001C37D9" w14:paraId="686E15B6" w14:textId="77777777" w:rsidTr="009A4720">
        <w:trPr>
          <w:trHeight w:val="250"/>
        </w:trPr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C7864F" w14:textId="14746F30" w:rsidR="003B6996" w:rsidRPr="001C37D9" w:rsidRDefault="003B6996" w:rsidP="003B69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85553" w14:textId="3468E4A9" w:rsidR="003B6996" w:rsidRPr="001C37D9" w:rsidRDefault="003B6996" w:rsidP="003B699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3B6996" w:rsidRPr="001C37D9" w14:paraId="209B88FA" w14:textId="77777777" w:rsidTr="009A4720">
        <w:trPr>
          <w:trHeight w:val="250"/>
        </w:trPr>
        <w:tc>
          <w:tcPr>
            <w:tcW w:w="4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43C8AC" w14:textId="74B6CE08" w:rsidR="003B6996" w:rsidRPr="001C37D9" w:rsidRDefault="003B6996" w:rsidP="003B69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765B5B" w14:textId="7F065B1A" w:rsidR="003B6996" w:rsidRPr="001C37D9" w:rsidRDefault="003B6996" w:rsidP="003B699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180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C51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C5180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,</w:t>
            </w:r>
            <w:r w:rsidRPr="009C5180">
              <w:rPr>
                <w:rFonts w:ascii="Times New Roman" w:eastAsia="Times New Roman" w:hAnsi="Times New Roman" w:cs="Times New Roman"/>
                <w:color w:val="000000"/>
              </w:rPr>
              <w:t xml:space="preserve"> 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)</w:t>
            </w:r>
          </w:p>
        </w:tc>
      </w:tr>
    </w:tbl>
    <w:p w14:paraId="70B42C32" w14:textId="77777777" w:rsidR="000A6FA6" w:rsidRPr="000A6FA6" w:rsidRDefault="000A6FA6" w:rsidP="00EA7D2D">
      <w:pPr>
        <w:spacing w:line="480" w:lineRule="auto"/>
        <w:rPr>
          <w:rFonts w:ascii="Times New Roman" w:hAnsi="Times New Roman" w:cs="Times New Roman"/>
          <w:b/>
        </w:rPr>
      </w:pPr>
    </w:p>
    <w:p w14:paraId="5706DAFD" w14:textId="77777777" w:rsidR="009E15D3" w:rsidRDefault="009E15D3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</w:p>
    <w:p w14:paraId="13841B41" w14:textId="2FA03126" w:rsidR="00355259" w:rsidRPr="009E6976" w:rsidRDefault="00355259" w:rsidP="009E6976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9E6976">
        <w:rPr>
          <w:rFonts w:ascii="Times New Roman" w:hAnsi="Times New Roman" w:cs="Times New Roman"/>
          <w:b/>
          <w:bCs/>
          <w:i/>
          <w:iCs/>
        </w:rPr>
        <w:lastRenderedPageBreak/>
        <w:t>Appendix</w:t>
      </w:r>
      <w:r w:rsidR="009E6976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921985">
        <w:rPr>
          <w:rFonts w:ascii="Times New Roman" w:hAnsi="Times New Roman" w:cs="Times New Roman"/>
          <w:b/>
          <w:bCs/>
          <w:i/>
          <w:iCs/>
        </w:rPr>
        <w:t>4</w:t>
      </w:r>
      <w:r w:rsidRPr="009E6976">
        <w:rPr>
          <w:rFonts w:ascii="Times New Roman" w:hAnsi="Times New Roman" w:cs="Times New Roman"/>
          <w:b/>
          <w:bCs/>
          <w:i/>
          <w:iCs/>
        </w:rPr>
        <w:t xml:space="preserve"> Adjusted Mean Systolic and Diastolic Blood Pressure Across Different GDP Per Capita Areas</w:t>
      </w:r>
    </w:p>
    <w:p w14:paraId="2BBD79AD" w14:textId="687A4BE6" w:rsidR="00355259" w:rsidRPr="009E6976" w:rsidRDefault="00355259" w:rsidP="009E6976">
      <w:pPr>
        <w:spacing w:line="480" w:lineRule="auto"/>
        <w:rPr>
          <w:rFonts w:ascii="Times New Roman" w:hAnsi="Times New Roman" w:cs="Times New Roman"/>
        </w:rPr>
      </w:pPr>
      <w:r w:rsidRPr="009E6976">
        <w:rPr>
          <w:rFonts w:ascii="Times New Roman" w:hAnsi="Times New Roman" w:cs="Times New Roman"/>
          <w:noProof/>
        </w:rPr>
        <w:drawing>
          <wp:inline distT="0" distB="0" distL="0" distR="0" wp14:anchorId="1BB47805" wp14:editId="72A7721E">
            <wp:extent cx="2507269" cy="148932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3013"/>
                    <a:stretch/>
                  </pic:blipFill>
                  <pic:spPr bwMode="auto">
                    <a:xfrm>
                      <a:off x="0" y="0"/>
                      <a:ext cx="2555881" cy="15181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E6976">
        <w:rPr>
          <w:rFonts w:ascii="Times New Roman" w:hAnsi="Times New Roman" w:cs="Times New Roman"/>
          <w:noProof/>
        </w:rPr>
        <w:drawing>
          <wp:inline distT="0" distB="0" distL="0" distR="0" wp14:anchorId="33C69D40" wp14:editId="404FBE25">
            <wp:extent cx="2608088" cy="1531221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23054" cy="1540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133BF" w14:textId="77777777" w:rsidR="007E5935" w:rsidRDefault="009F3989" w:rsidP="009E6976">
      <w:pPr>
        <w:spacing w:line="480" w:lineRule="auto"/>
        <w:rPr>
          <w:rFonts w:ascii="Times New Roman" w:hAnsi="Times New Roman" w:cs="Times New Roman"/>
          <w:i/>
          <w:iCs/>
        </w:rPr>
        <w:sectPr w:rsidR="007E5935" w:rsidSect="00EA7D2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E6976">
        <w:rPr>
          <w:rFonts w:ascii="Times New Roman" w:hAnsi="Times New Roman" w:cs="Times New Roman"/>
          <w:i/>
          <w:iCs/>
        </w:rPr>
        <w:t xml:space="preserve">Adjusted for </w:t>
      </w:r>
      <w:r w:rsidR="000B08D4" w:rsidRPr="009E6976">
        <w:rPr>
          <w:rFonts w:ascii="Times New Roman" w:hAnsi="Times New Roman" w:cs="Times New Roman"/>
          <w:i/>
          <w:iCs/>
        </w:rPr>
        <w:t>age, occupation, education, MET, BMI, alcohol, smoke, sleeping time, anxiety, depression, household income and household size.</w:t>
      </w:r>
    </w:p>
    <w:p w14:paraId="74581F07" w14:textId="64DA18C4" w:rsidR="00355259" w:rsidRPr="009E6976" w:rsidRDefault="00355259" w:rsidP="009E6976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9E6976">
        <w:rPr>
          <w:rFonts w:ascii="Times New Roman" w:hAnsi="Times New Roman" w:cs="Times New Roman"/>
          <w:b/>
          <w:bCs/>
          <w:i/>
          <w:iCs/>
        </w:rPr>
        <w:lastRenderedPageBreak/>
        <w:t>Appendix.</w:t>
      </w:r>
      <w:r w:rsidR="00921985">
        <w:rPr>
          <w:rFonts w:ascii="Times New Roman" w:hAnsi="Times New Roman" w:cs="Times New Roman"/>
          <w:b/>
          <w:bCs/>
          <w:i/>
          <w:iCs/>
        </w:rPr>
        <w:t>5</w:t>
      </w:r>
      <w:r w:rsidRPr="009E6976">
        <w:rPr>
          <w:rFonts w:ascii="Times New Roman" w:hAnsi="Times New Roman" w:cs="Times New Roman"/>
          <w:b/>
          <w:bCs/>
          <w:i/>
          <w:iCs/>
        </w:rPr>
        <w:t xml:space="preserve"> Adjusted</w:t>
      </w:r>
      <w:r w:rsidR="006D1E1D">
        <w:rPr>
          <w:rFonts w:ascii="Times New Roman" w:hAnsi="Times New Roman" w:cs="Times New Roman"/>
          <w:b/>
          <w:bCs/>
          <w:i/>
          <w:iCs/>
        </w:rPr>
        <w:t>*</w:t>
      </w:r>
      <w:r w:rsidRPr="009E6976">
        <w:rPr>
          <w:rFonts w:ascii="Times New Roman" w:hAnsi="Times New Roman" w:cs="Times New Roman"/>
          <w:b/>
          <w:bCs/>
          <w:i/>
          <w:iCs/>
        </w:rPr>
        <w:t xml:space="preserve"> Prevalence of Overweight and Obesity Across Different GDP Per Capita Areas</w:t>
      </w:r>
    </w:p>
    <w:tbl>
      <w:tblPr>
        <w:tblW w:w="12515" w:type="dxa"/>
        <w:tblLook w:val="04A0" w:firstRow="1" w:lastRow="0" w:firstColumn="1" w:lastColumn="0" w:noHBand="0" w:noVBand="1"/>
      </w:tblPr>
      <w:tblGrid>
        <w:gridCol w:w="2853"/>
        <w:gridCol w:w="2758"/>
        <w:gridCol w:w="3450"/>
        <w:gridCol w:w="3454"/>
      </w:tblGrid>
      <w:tr w:rsidR="00355259" w:rsidRPr="009E6976" w14:paraId="53E249CE" w14:textId="77777777" w:rsidTr="007E5935">
        <w:trPr>
          <w:trHeight w:val="262"/>
        </w:trPr>
        <w:tc>
          <w:tcPr>
            <w:tcW w:w="2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3AB1" w14:textId="77777777" w:rsidR="00355259" w:rsidRPr="009E6976" w:rsidRDefault="00355259" w:rsidP="009E69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69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77F7B" w14:textId="77777777" w:rsidR="00355259" w:rsidRPr="009E6976" w:rsidRDefault="00355259" w:rsidP="009E69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976">
              <w:rPr>
                <w:rFonts w:ascii="Times New Roman" w:eastAsia="Times New Roman" w:hAnsi="Times New Roman" w:cs="Times New Roman"/>
                <w:color w:val="000000"/>
              </w:rPr>
              <w:t>GDP per capita</w:t>
            </w:r>
          </w:p>
        </w:tc>
      </w:tr>
      <w:tr w:rsidR="00355259" w:rsidRPr="009E6976" w14:paraId="24424C3D" w14:textId="77777777" w:rsidTr="007E5935">
        <w:trPr>
          <w:trHeight w:val="262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3F8D" w14:textId="77777777" w:rsidR="00355259" w:rsidRPr="009E6976" w:rsidRDefault="00355259" w:rsidP="009E69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0C449" w14:textId="77777777" w:rsidR="00355259" w:rsidRPr="009E6976" w:rsidRDefault="00355259" w:rsidP="009E69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6976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709F8" w14:textId="77777777" w:rsidR="00355259" w:rsidRPr="009E6976" w:rsidRDefault="00355259" w:rsidP="009E69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6976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3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66D0C" w14:textId="77777777" w:rsidR="00355259" w:rsidRPr="009E6976" w:rsidRDefault="00355259" w:rsidP="009E69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6976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355259" w:rsidRPr="009E6976" w14:paraId="324564F1" w14:textId="77777777" w:rsidTr="007E5935">
        <w:trPr>
          <w:trHeight w:val="262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BA59" w14:textId="77777777" w:rsidR="00355259" w:rsidRDefault="00355259" w:rsidP="007E59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976">
              <w:rPr>
                <w:rFonts w:ascii="Times New Roman" w:eastAsia="Times New Roman" w:hAnsi="Times New Roman" w:cs="Times New Roman"/>
                <w:color w:val="000000"/>
              </w:rPr>
              <w:t>Overweight</w:t>
            </w:r>
          </w:p>
          <w:p w14:paraId="1E7382B3" w14:textId="36D99451" w:rsidR="007E5935" w:rsidRPr="009E6976" w:rsidRDefault="007E5935" w:rsidP="007E59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7E5935">
              <w:rPr>
                <w:rFonts w:ascii="Times New Roman" w:eastAsia="Times New Roman" w:hAnsi="Times New Roman" w:cs="Times New Roman" w:hint="eastAsia"/>
                <w:color w:val="000000"/>
              </w:rPr>
              <w:t>24.0 &lt;BMI≤ 28.0 kg/m</w:t>
            </w:r>
            <w:r w:rsidRPr="007E5935">
              <w:rPr>
                <w:rFonts w:ascii="Times New Roman" w:eastAsia="Times New Roman" w:hAnsi="Times New Roman" w:cs="Times New Roman" w:hint="eastAsia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CBE4" w14:textId="77777777" w:rsidR="00355259" w:rsidRPr="009E6976" w:rsidRDefault="00355259" w:rsidP="007E59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976">
              <w:rPr>
                <w:rFonts w:ascii="Times New Roman" w:eastAsia="Times New Roman" w:hAnsi="Times New Roman" w:cs="Times New Roman"/>
                <w:color w:val="000000"/>
              </w:rPr>
              <w:t>29.44% (30.54, 31.22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D2E2" w14:textId="77777777" w:rsidR="00355259" w:rsidRPr="009E6976" w:rsidRDefault="00355259" w:rsidP="007E59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976">
              <w:rPr>
                <w:rFonts w:ascii="Times New Roman" w:eastAsia="Times New Roman" w:hAnsi="Times New Roman" w:cs="Times New Roman"/>
                <w:color w:val="000000"/>
              </w:rPr>
              <w:t>29.37% (28.67, 30.06)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CE8B" w14:textId="77777777" w:rsidR="00355259" w:rsidRPr="009E6976" w:rsidRDefault="00355259" w:rsidP="007E59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976">
              <w:rPr>
                <w:rFonts w:ascii="Times New Roman" w:eastAsia="Times New Roman" w:hAnsi="Times New Roman" w:cs="Times New Roman"/>
                <w:color w:val="000000"/>
              </w:rPr>
              <w:t>33.58% (32.97, 34.19)</w:t>
            </w:r>
          </w:p>
        </w:tc>
      </w:tr>
      <w:tr w:rsidR="00355259" w:rsidRPr="009E6976" w14:paraId="3DFB1ED3" w14:textId="77777777" w:rsidTr="007E5935">
        <w:trPr>
          <w:trHeight w:val="262"/>
        </w:trPr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35862" w14:textId="77777777" w:rsidR="00355259" w:rsidRDefault="00355259" w:rsidP="007E59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976">
              <w:rPr>
                <w:rFonts w:ascii="Times New Roman" w:eastAsia="Times New Roman" w:hAnsi="Times New Roman" w:cs="Times New Roman"/>
                <w:color w:val="000000"/>
              </w:rPr>
              <w:t>Obesity</w:t>
            </w:r>
          </w:p>
          <w:p w14:paraId="2B3E3F1A" w14:textId="546F4A35" w:rsidR="007E5935" w:rsidRPr="009E6976" w:rsidRDefault="007E5935" w:rsidP="007E59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7E5935">
              <w:rPr>
                <w:rFonts w:ascii="Times New Roman" w:eastAsia="Times New Roman" w:hAnsi="Times New Roman" w:cs="Times New Roman"/>
                <w:color w:val="000000"/>
              </w:rPr>
              <w:t>BMI&gt;28.0 kg/m</w:t>
            </w:r>
            <w:r w:rsidRPr="007E593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7A236" w14:textId="77777777" w:rsidR="00355259" w:rsidRPr="009E6976" w:rsidRDefault="00355259" w:rsidP="007E59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976">
              <w:rPr>
                <w:rFonts w:ascii="Times New Roman" w:eastAsia="Times New Roman" w:hAnsi="Times New Roman" w:cs="Times New Roman"/>
                <w:color w:val="000000"/>
              </w:rPr>
              <w:t>8.85% (8.64, 9.06)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6BC52" w14:textId="77777777" w:rsidR="00355259" w:rsidRPr="009E6976" w:rsidRDefault="00355259" w:rsidP="007E59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976">
              <w:rPr>
                <w:rFonts w:ascii="Times New Roman" w:eastAsia="Times New Roman" w:hAnsi="Times New Roman" w:cs="Times New Roman"/>
                <w:color w:val="000000"/>
              </w:rPr>
              <w:t>8.77% (8.40, 9.14)</w:t>
            </w:r>
          </w:p>
        </w:tc>
        <w:tc>
          <w:tcPr>
            <w:tcW w:w="3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3734E" w14:textId="77777777" w:rsidR="00355259" w:rsidRPr="009E6976" w:rsidRDefault="00355259" w:rsidP="007E59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976">
              <w:rPr>
                <w:rFonts w:ascii="Times New Roman" w:eastAsia="Times New Roman" w:hAnsi="Times New Roman" w:cs="Times New Roman"/>
                <w:color w:val="000000"/>
              </w:rPr>
              <w:t>12.28% (11.94, 12.61)</w:t>
            </w:r>
          </w:p>
        </w:tc>
      </w:tr>
    </w:tbl>
    <w:p w14:paraId="159A270A" w14:textId="2C4A0AC9" w:rsidR="00224062" w:rsidRDefault="006D1E1D" w:rsidP="00C332CB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*</w:t>
      </w:r>
      <w:r w:rsidR="006357C6" w:rsidRPr="009E6976">
        <w:rPr>
          <w:rFonts w:ascii="Times New Roman" w:hAnsi="Times New Roman" w:cs="Times New Roman"/>
          <w:i/>
          <w:iCs/>
        </w:rPr>
        <w:t>Adjust</w:t>
      </w:r>
      <w:r w:rsidR="000B08D4" w:rsidRPr="009E6976">
        <w:rPr>
          <w:rFonts w:ascii="Times New Roman" w:hAnsi="Times New Roman" w:cs="Times New Roman"/>
          <w:i/>
          <w:iCs/>
        </w:rPr>
        <w:t>ed</w:t>
      </w:r>
      <w:r w:rsidR="006357C6" w:rsidRPr="009E6976">
        <w:rPr>
          <w:rFonts w:ascii="Times New Roman" w:hAnsi="Times New Roman" w:cs="Times New Roman"/>
          <w:i/>
          <w:iCs/>
        </w:rPr>
        <w:t xml:space="preserve"> for </w:t>
      </w:r>
      <w:r w:rsidR="009E6976">
        <w:rPr>
          <w:rFonts w:ascii="Times New Roman" w:hAnsi="Times New Roman" w:cs="Times New Roman"/>
          <w:i/>
          <w:iCs/>
        </w:rPr>
        <w:t xml:space="preserve">age </w:t>
      </w:r>
      <w:r w:rsidR="000B08D4" w:rsidRPr="009E6976">
        <w:rPr>
          <w:rFonts w:ascii="Times New Roman" w:hAnsi="Times New Roman" w:cs="Times New Roman"/>
          <w:i/>
          <w:iCs/>
        </w:rPr>
        <w:t>occupation, education, alcohol, smoke, sleeping time, anxiety, depression, household income and household size.</w:t>
      </w:r>
    </w:p>
    <w:p w14:paraId="2F8C86C7" w14:textId="3D1B5E41" w:rsidR="00537675" w:rsidRDefault="00537675" w:rsidP="00C332CB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5DFBB4E9" w14:textId="1C582B8F" w:rsidR="00537675" w:rsidRDefault="00537675" w:rsidP="00C332CB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7D8BC96A" w14:textId="76BAD7BF" w:rsidR="00537675" w:rsidRDefault="00537675" w:rsidP="00C332CB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78F3BE7B" w14:textId="39DF7DE1" w:rsidR="00537675" w:rsidRDefault="00537675" w:rsidP="00C332CB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4DECEAB1" w14:textId="14F46CDC" w:rsidR="00537675" w:rsidRDefault="00537675" w:rsidP="00C332CB">
      <w:pPr>
        <w:spacing w:line="480" w:lineRule="auto"/>
        <w:rPr>
          <w:rFonts w:ascii="Times New Roman" w:hAnsi="Times New Roman" w:cs="Times New Roman"/>
          <w:i/>
          <w:iCs/>
        </w:rPr>
      </w:pPr>
      <w:bookmarkStart w:id="0" w:name="_GoBack"/>
      <w:bookmarkEnd w:id="0"/>
    </w:p>
    <w:p w14:paraId="0000DE43" w14:textId="3C5B5581" w:rsidR="00537675" w:rsidRDefault="00537675" w:rsidP="00C332CB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16EC134E" w14:textId="79AD45A3" w:rsidR="00537675" w:rsidRDefault="00537675" w:rsidP="00C332CB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3A66D858" w14:textId="280EBC28" w:rsidR="00C332CB" w:rsidRPr="002C1E56" w:rsidRDefault="00C332CB" w:rsidP="00450175">
      <w:pPr>
        <w:rPr>
          <w:rFonts w:ascii="Times New Roman" w:hAnsi="Times New Roman" w:cs="Times New Roman"/>
          <w:i/>
          <w:iCs/>
        </w:rPr>
      </w:pPr>
    </w:p>
    <w:sectPr w:rsidR="00C332CB" w:rsidRPr="002C1E56" w:rsidSect="007E593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B30888" w14:textId="77777777" w:rsidR="00C32EF9" w:rsidRDefault="00C32EF9" w:rsidP="00355259">
      <w:r>
        <w:separator/>
      </w:r>
    </w:p>
  </w:endnote>
  <w:endnote w:type="continuationSeparator" w:id="0">
    <w:p w14:paraId="5726187C" w14:textId="77777777" w:rsidR="00C32EF9" w:rsidRDefault="00C32EF9" w:rsidP="00355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0FCD49" w14:textId="77777777" w:rsidR="00C32EF9" w:rsidRDefault="00C32EF9" w:rsidP="00355259">
      <w:r>
        <w:separator/>
      </w:r>
    </w:p>
  </w:footnote>
  <w:footnote w:type="continuationSeparator" w:id="0">
    <w:p w14:paraId="540E5FFD" w14:textId="77777777" w:rsidR="00C32EF9" w:rsidRDefault="00C32EF9" w:rsidP="003552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7CF4EC3"/>
    <w:multiLevelType w:val="multilevel"/>
    <w:tmpl w:val="BF8AABD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259"/>
    <w:rsid w:val="000A6FA6"/>
    <w:rsid w:val="000B08D4"/>
    <w:rsid w:val="000C5C65"/>
    <w:rsid w:val="00106444"/>
    <w:rsid w:val="00112E35"/>
    <w:rsid w:val="0017384B"/>
    <w:rsid w:val="00186FD1"/>
    <w:rsid w:val="001A4C74"/>
    <w:rsid w:val="001C37D9"/>
    <w:rsid w:val="0020029C"/>
    <w:rsid w:val="00224062"/>
    <w:rsid w:val="0027354B"/>
    <w:rsid w:val="002A09FF"/>
    <w:rsid w:val="002B0F59"/>
    <w:rsid w:val="002C1E56"/>
    <w:rsid w:val="002D3039"/>
    <w:rsid w:val="002D54BE"/>
    <w:rsid w:val="00300EE5"/>
    <w:rsid w:val="0032156A"/>
    <w:rsid w:val="00355259"/>
    <w:rsid w:val="0036047F"/>
    <w:rsid w:val="00387D5E"/>
    <w:rsid w:val="003B45C7"/>
    <w:rsid w:val="003B6996"/>
    <w:rsid w:val="003B7FE7"/>
    <w:rsid w:val="004010C1"/>
    <w:rsid w:val="004267F1"/>
    <w:rsid w:val="00450175"/>
    <w:rsid w:val="00466296"/>
    <w:rsid w:val="00475AFF"/>
    <w:rsid w:val="00476574"/>
    <w:rsid w:val="004A6966"/>
    <w:rsid w:val="005231D3"/>
    <w:rsid w:val="005260E2"/>
    <w:rsid w:val="00537675"/>
    <w:rsid w:val="005668EA"/>
    <w:rsid w:val="00574AA4"/>
    <w:rsid w:val="005A3A95"/>
    <w:rsid w:val="005E1EF6"/>
    <w:rsid w:val="006357C6"/>
    <w:rsid w:val="006B3917"/>
    <w:rsid w:val="006C60D7"/>
    <w:rsid w:val="006D1E1D"/>
    <w:rsid w:val="00706077"/>
    <w:rsid w:val="00722AA0"/>
    <w:rsid w:val="0079227B"/>
    <w:rsid w:val="007E5935"/>
    <w:rsid w:val="007F3532"/>
    <w:rsid w:val="008135D4"/>
    <w:rsid w:val="00860FAD"/>
    <w:rsid w:val="008624F3"/>
    <w:rsid w:val="008B7062"/>
    <w:rsid w:val="008C2B0D"/>
    <w:rsid w:val="008C47FB"/>
    <w:rsid w:val="008F1527"/>
    <w:rsid w:val="00905777"/>
    <w:rsid w:val="00921985"/>
    <w:rsid w:val="00927400"/>
    <w:rsid w:val="00942429"/>
    <w:rsid w:val="00993034"/>
    <w:rsid w:val="009A4720"/>
    <w:rsid w:val="009B3CC0"/>
    <w:rsid w:val="009C5180"/>
    <w:rsid w:val="009C56A3"/>
    <w:rsid w:val="009E15D3"/>
    <w:rsid w:val="009E6976"/>
    <w:rsid w:val="009F3989"/>
    <w:rsid w:val="00A01A0B"/>
    <w:rsid w:val="00A07241"/>
    <w:rsid w:val="00B46B83"/>
    <w:rsid w:val="00B52081"/>
    <w:rsid w:val="00C32EF9"/>
    <w:rsid w:val="00C332CB"/>
    <w:rsid w:val="00C4094E"/>
    <w:rsid w:val="00C73780"/>
    <w:rsid w:val="00C83D6F"/>
    <w:rsid w:val="00C8623C"/>
    <w:rsid w:val="00CD443F"/>
    <w:rsid w:val="00D11378"/>
    <w:rsid w:val="00D26D14"/>
    <w:rsid w:val="00D31A13"/>
    <w:rsid w:val="00D340FC"/>
    <w:rsid w:val="00DB4C3C"/>
    <w:rsid w:val="00DB5717"/>
    <w:rsid w:val="00E01718"/>
    <w:rsid w:val="00E43748"/>
    <w:rsid w:val="00E62616"/>
    <w:rsid w:val="00E820FE"/>
    <w:rsid w:val="00EA7D2D"/>
    <w:rsid w:val="00EB307A"/>
    <w:rsid w:val="00EB4684"/>
    <w:rsid w:val="00EE46FE"/>
    <w:rsid w:val="00F07FBE"/>
    <w:rsid w:val="00F42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BD561"/>
  <w15:chartTrackingRefBased/>
  <w15:docId w15:val="{E3DE743C-C3B9-E74A-8FD5-38A18FC06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259"/>
    <w:rPr>
      <w:kern w:val="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355259"/>
    <w:pPr>
      <w:widowControl w:val="0"/>
      <w:snapToGrid w:val="0"/>
    </w:pPr>
    <w:rPr>
      <w:kern w:val="2"/>
      <w:sz w:val="18"/>
      <w:szCs w:val="18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55259"/>
    <w:rPr>
      <w:kern w:val="2"/>
      <w:sz w:val="18"/>
      <w:szCs w:val="18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35525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5525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9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935"/>
    <w:rPr>
      <w:rFonts w:ascii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1C37D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9227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42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A6CF11-C3B7-5547-A724-CA51EF1AA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</dc:creator>
  <cp:keywords/>
  <dc:description/>
  <cp:lastModifiedBy>Yu Zhang</cp:lastModifiedBy>
  <cp:revision>4</cp:revision>
  <dcterms:created xsi:type="dcterms:W3CDTF">2020-05-22T04:36:00Z</dcterms:created>
  <dcterms:modified xsi:type="dcterms:W3CDTF">2020-05-22T04:41:00Z</dcterms:modified>
</cp:coreProperties>
</file>